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CD1DD" w14:textId="668C505F" w:rsidR="001E697E" w:rsidRDefault="005C2F6C" w:rsidP="005C2F6C">
      <w:pPr>
        <w:jc w:val="center"/>
      </w:pPr>
      <w:r>
        <w:rPr>
          <w:noProof/>
        </w:rPr>
        <w:drawing>
          <wp:inline distT="0" distB="0" distL="0" distR="0" wp14:anchorId="297A2785" wp14:editId="681625F1">
            <wp:extent cx="3662680" cy="38354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966" r="16591" b="3050"/>
                    <a:stretch/>
                  </pic:blipFill>
                  <pic:spPr bwMode="auto">
                    <a:xfrm>
                      <a:off x="0" y="0"/>
                      <a:ext cx="3662680" cy="383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FC7380" w14:textId="3444B5D0" w:rsidR="005C2F6C" w:rsidRPr="00542BE1" w:rsidRDefault="005C2F6C" w:rsidP="00542BE1">
      <w:pPr>
        <w:spacing w:line="360" w:lineRule="auto"/>
        <w:jc w:val="left"/>
        <w:rPr>
          <w:rFonts w:ascii="Times New Roman" w:eastAsia="宋体" w:hAnsi="Times New Roman" w:cs="Times New Roman"/>
          <w:bCs/>
          <w:color w:val="000000" w:themeColor="text1"/>
          <w:szCs w:val="21"/>
        </w:rPr>
      </w:pPr>
      <w:r w:rsidRPr="00542BE1">
        <w:rPr>
          <w:rFonts w:ascii="Times New Roman" w:eastAsia="宋体" w:hAnsi="Times New Roman" w:cs="Times New Roman"/>
          <w:bCs/>
          <w:color w:val="000000" w:themeColor="text1"/>
          <w:szCs w:val="21"/>
        </w:rPr>
        <w:t>Supplemental figure 1. MK2206 2HCl induced LC3 II and p62 expressions in OSCC cells.</w:t>
      </w:r>
    </w:p>
    <w:p w14:paraId="2FF43E08" w14:textId="647B28C4" w:rsidR="005C2F6C" w:rsidRPr="00542BE1" w:rsidRDefault="005C2F6C" w:rsidP="00542BE1">
      <w:pPr>
        <w:spacing w:line="360" w:lineRule="auto"/>
        <w:rPr>
          <w:rFonts w:ascii="Times New Roman" w:hAnsi="Times New Roman" w:cs="Times New Roman"/>
          <w:szCs w:val="21"/>
        </w:rPr>
      </w:pPr>
      <w:r w:rsidRPr="00542BE1">
        <w:rPr>
          <w:rFonts w:ascii="Times New Roman" w:eastAsia="宋体" w:hAnsi="Times New Roman" w:cs="Times New Roman"/>
          <w:bCs/>
          <w:color w:val="000000" w:themeColor="text1"/>
          <w:szCs w:val="21"/>
        </w:rPr>
        <w:t>(a) MK2206 2HCl promoted LC3 II expression in SCC25 cells as showed by immunofluorescence.</w:t>
      </w:r>
      <w:r w:rsidR="00233073" w:rsidRPr="00542BE1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Magnification x400. </w:t>
      </w:r>
      <w:r w:rsidRPr="00542BE1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(b) MK2206 2HCl decreased p62 expression in SCC25 cells. </w:t>
      </w:r>
      <w:r w:rsidRPr="00542BE1">
        <w:rPr>
          <w:rFonts w:ascii="Times New Roman" w:hAnsi="Times New Roman" w:cs="Times New Roman"/>
          <w:bCs/>
          <w:szCs w:val="21"/>
        </w:rPr>
        <w:t xml:space="preserve">All data are presented as the mean ± SD. </w:t>
      </w:r>
      <w:r w:rsidRPr="00542BE1">
        <w:rPr>
          <w:rFonts w:ascii="Times New Roman" w:eastAsia="宋体" w:hAnsi="Times New Roman" w:cs="Times New Roman"/>
          <w:bCs/>
          <w:color w:val="000000" w:themeColor="text1"/>
          <w:szCs w:val="21"/>
          <w:vertAlign w:val="superscript"/>
        </w:rPr>
        <w:t>**</w:t>
      </w:r>
      <w:r w:rsidRPr="00542BE1">
        <w:rPr>
          <w:rFonts w:ascii="Times New Roman" w:eastAsia="宋体" w:hAnsi="Times New Roman" w:cs="Times New Roman"/>
          <w:bCs/>
          <w:i/>
          <w:iCs/>
          <w:color w:val="000000" w:themeColor="text1"/>
          <w:szCs w:val="21"/>
        </w:rPr>
        <w:t>P</w:t>
      </w:r>
      <w:r w:rsidRPr="00542BE1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&lt;0.01 as compared with the control group. </w:t>
      </w:r>
      <w:r w:rsidR="00233073" w:rsidRPr="00542BE1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Magnification x400. </w:t>
      </w:r>
      <w:r w:rsidRPr="00542BE1">
        <w:rPr>
          <w:rFonts w:ascii="Times New Roman" w:eastAsia="宋体" w:hAnsi="Times New Roman" w:cs="Times New Roman"/>
          <w:bCs/>
          <w:color w:val="000000" w:themeColor="text1"/>
          <w:szCs w:val="21"/>
        </w:rPr>
        <w:t>(c) The level of LC3 II was increased by western blotting in MK2206 2HCl treated SCC25 cells.</w:t>
      </w:r>
    </w:p>
    <w:sectPr w:rsidR="005C2F6C" w:rsidRPr="00542B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9E8020" w14:textId="77777777" w:rsidR="004D24A4" w:rsidRDefault="004D24A4" w:rsidP="005C2F6C">
      <w:r>
        <w:separator/>
      </w:r>
    </w:p>
  </w:endnote>
  <w:endnote w:type="continuationSeparator" w:id="0">
    <w:p w14:paraId="79D33C1C" w14:textId="77777777" w:rsidR="004D24A4" w:rsidRDefault="004D24A4" w:rsidP="005C2F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BD3000" w14:textId="77777777" w:rsidR="004D24A4" w:rsidRDefault="004D24A4" w:rsidP="005C2F6C">
      <w:r>
        <w:separator/>
      </w:r>
    </w:p>
  </w:footnote>
  <w:footnote w:type="continuationSeparator" w:id="0">
    <w:p w14:paraId="6FDF772F" w14:textId="77777777" w:rsidR="004D24A4" w:rsidRDefault="004D24A4" w:rsidP="005C2F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A33"/>
    <w:rsid w:val="00047002"/>
    <w:rsid w:val="00065192"/>
    <w:rsid w:val="00072E20"/>
    <w:rsid w:val="00086545"/>
    <w:rsid w:val="000B6A33"/>
    <w:rsid w:val="000F1AE9"/>
    <w:rsid w:val="00113694"/>
    <w:rsid w:val="00134000"/>
    <w:rsid w:val="001847B6"/>
    <w:rsid w:val="00187DB8"/>
    <w:rsid w:val="001B0713"/>
    <w:rsid w:val="001B121C"/>
    <w:rsid w:val="001E697E"/>
    <w:rsid w:val="0021098E"/>
    <w:rsid w:val="00233073"/>
    <w:rsid w:val="00247D4C"/>
    <w:rsid w:val="0026716E"/>
    <w:rsid w:val="00267875"/>
    <w:rsid w:val="0028502C"/>
    <w:rsid w:val="00290286"/>
    <w:rsid w:val="00294C8E"/>
    <w:rsid w:val="002C0DA8"/>
    <w:rsid w:val="002F03EB"/>
    <w:rsid w:val="00311C1E"/>
    <w:rsid w:val="00314FC7"/>
    <w:rsid w:val="0033055D"/>
    <w:rsid w:val="00330B59"/>
    <w:rsid w:val="00331373"/>
    <w:rsid w:val="00372422"/>
    <w:rsid w:val="00381FD7"/>
    <w:rsid w:val="0039056E"/>
    <w:rsid w:val="003C5305"/>
    <w:rsid w:val="003C5C0E"/>
    <w:rsid w:val="003F7111"/>
    <w:rsid w:val="004114FE"/>
    <w:rsid w:val="004333E2"/>
    <w:rsid w:val="0044426B"/>
    <w:rsid w:val="004547E3"/>
    <w:rsid w:val="00487048"/>
    <w:rsid w:val="004D24A4"/>
    <w:rsid w:val="005005A8"/>
    <w:rsid w:val="00537BAC"/>
    <w:rsid w:val="00541AB8"/>
    <w:rsid w:val="00542BE1"/>
    <w:rsid w:val="00547570"/>
    <w:rsid w:val="00587879"/>
    <w:rsid w:val="005C2F6C"/>
    <w:rsid w:val="005C333F"/>
    <w:rsid w:val="0061567E"/>
    <w:rsid w:val="0063433D"/>
    <w:rsid w:val="0065165F"/>
    <w:rsid w:val="00694647"/>
    <w:rsid w:val="006953AB"/>
    <w:rsid w:val="006A60E0"/>
    <w:rsid w:val="006B46E2"/>
    <w:rsid w:val="006E1D87"/>
    <w:rsid w:val="006E41CE"/>
    <w:rsid w:val="006E4598"/>
    <w:rsid w:val="007072C4"/>
    <w:rsid w:val="00712DC9"/>
    <w:rsid w:val="00714AF2"/>
    <w:rsid w:val="00726323"/>
    <w:rsid w:val="00765F1B"/>
    <w:rsid w:val="007A4504"/>
    <w:rsid w:val="00843BD9"/>
    <w:rsid w:val="008678DC"/>
    <w:rsid w:val="0087201D"/>
    <w:rsid w:val="008917A3"/>
    <w:rsid w:val="008C57DD"/>
    <w:rsid w:val="008E14BD"/>
    <w:rsid w:val="008F38A9"/>
    <w:rsid w:val="009028C6"/>
    <w:rsid w:val="00913731"/>
    <w:rsid w:val="009249E1"/>
    <w:rsid w:val="00932AA6"/>
    <w:rsid w:val="00951C68"/>
    <w:rsid w:val="00965EC7"/>
    <w:rsid w:val="00967685"/>
    <w:rsid w:val="009C1DD3"/>
    <w:rsid w:val="009C2D70"/>
    <w:rsid w:val="009C6DE8"/>
    <w:rsid w:val="009D5F7D"/>
    <w:rsid w:val="009E0C1C"/>
    <w:rsid w:val="00A017E3"/>
    <w:rsid w:val="00A2317D"/>
    <w:rsid w:val="00A24281"/>
    <w:rsid w:val="00A27B72"/>
    <w:rsid w:val="00A56136"/>
    <w:rsid w:val="00A5687A"/>
    <w:rsid w:val="00A56C18"/>
    <w:rsid w:val="00A94291"/>
    <w:rsid w:val="00A942A4"/>
    <w:rsid w:val="00A96EE1"/>
    <w:rsid w:val="00AA067A"/>
    <w:rsid w:val="00AA6223"/>
    <w:rsid w:val="00B1214D"/>
    <w:rsid w:val="00B516D6"/>
    <w:rsid w:val="00B5335A"/>
    <w:rsid w:val="00B551DE"/>
    <w:rsid w:val="00B658FB"/>
    <w:rsid w:val="00B66391"/>
    <w:rsid w:val="00B77324"/>
    <w:rsid w:val="00B92F6D"/>
    <w:rsid w:val="00BE4730"/>
    <w:rsid w:val="00C05448"/>
    <w:rsid w:val="00C07F32"/>
    <w:rsid w:val="00C36931"/>
    <w:rsid w:val="00C71A6A"/>
    <w:rsid w:val="00CC79CA"/>
    <w:rsid w:val="00CE73A6"/>
    <w:rsid w:val="00CF2969"/>
    <w:rsid w:val="00D10023"/>
    <w:rsid w:val="00D11D82"/>
    <w:rsid w:val="00D13BCC"/>
    <w:rsid w:val="00D55E98"/>
    <w:rsid w:val="00D56F83"/>
    <w:rsid w:val="00D74B4E"/>
    <w:rsid w:val="00D97EEA"/>
    <w:rsid w:val="00E14B07"/>
    <w:rsid w:val="00E2086A"/>
    <w:rsid w:val="00E810D3"/>
    <w:rsid w:val="00E821FD"/>
    <w:rsid w:val="00E929A5"/>
    <w:rsid w:val="00EB6A20"/>
    <w:rsid w:val="00EC533D"/>
    <w:rsid w:val="00EC7D18"/>
    <w:rsid w:val="00F03994"/>
    <w:rsid w:val="00F9433F"/>
    <w:rsid w:val="00F95BE6"/>
    <w:rsid w:val="00FA3AD2"/>
    <w:rsid w:val="00FE218A"/>
    <w:rsid w:val="00FF4A7B"/>
    <w:rsid w:val="00FF7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2CE64F"/>
  <w15:chartTrackingRefBased/>
  <w15:docId w15:val="{5C70BBB7-A3AC-466B-9146-90C219F10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2F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2F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2F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2F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pan</dc:creator>
  <cp:keywords/>
  <dc:description/>
  <cp:lastModifiedBy>panpan</cp:lastModifiedBy>
  <cp:revision>5</cp:revision>
  <dcterms:created xsi:type="dcterms:W3CDTF">2022-08-13T03:40:00Z</dcterms:created>
  <dcterms:modified xsi:type="dcterms:W3CDTF">2022-09-20T14:42:00Z</dcterms:modified>
</cp:coreProperties>
</file>